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519"/>
        <w:tblW w:w="9938" w:type="dxa"/>
        <w:tblLook w:val="04A0" w:firstRow="1" w:lastRow="0" w:firstColumn="1" w:lastColumn="0" w:noHBand="0" w:noVBand="1"/>
      </w:tblPr>
      <w:tblGrid>
        <w:gridCol w:w="1242"/>
        <w:gridCol w:w="1604"/>
        <w:gridCol w:w="960"/>
        <w:gridCol w:w="1460"/>
        <w:gridCol w:w="960"/>
        <w:gridCol w:w="960"/>
        <w:gridCol w:w="960"/>
        <w:gridCol w:w="960"/>
        <w:gridCol w:w="832"/>
      </w:tblGrid>
      <w:tr w:rsidR="00AE2861" w:rsidRPr="00AE2861" w:rsidTr="00AE2861">
        <w:trPr>
          <w:trHeight w:val="300"/>
        </w:trPr>
        <w:tc>
          <w:tcPr>
            <w:tcW w:w="993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IN EFFECTS TABLE</w:t>
            </w:r>
          </w:p>
        </w:tc>
      </w:tr>
      <w:tr w:rsidR="00AE2861" w:rsidRPr="00AE2861" w:rsidTr="00CB6CF6">
        <w:trPr>
          <w:trHeight w:val="525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Target </w:t>
            </w:r>
          </w:p>
        </w:tc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Cell Number </w:t>
            </w:r>
            <w:r w:rsidR="00CB6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</w:t>
            </w: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6000 </w:t>
            </w:r>
            <w:r w:rsidR="00CB6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–</w:t>
            </w: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12000</w:t>
            </w:r>
            <w:r w:rsidR="00CB6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P4</w:t>
            </w:r>
            <w:r w:rsidR="00A83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nM</w:t>
            </w: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(0.75 - 2.25</w:t>
            </w:r>
            <w:r w:rsidR="00CB6CF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nM</w:t>
            </w: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4E38D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s</w:t>
            </w:r>
            <w:proofErr w:type="gramEnd"/>
            <w:r w:rsidR="004E3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0.5-1.5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KSR</w:t>
            </w:r>
            <w:proofErr w:type="gramEnd"/>
            <w:r w:rsidR="004E38D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br/>
              <w:t>(5-15%)</w:t>
            </w:r>
          </w:p>
        </w:tc>
        <w:tc>
          <w:tcPr>
            <w:tcW w:w="8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E2861" w:rsidRPr="00AE2861" w:rsidTr="00CB6CF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VSX2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2861" w:rsidRPr="00AE2861" w:rsidTr="00CB6CF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E6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2861" w:rsidRPr="00AE2861" w:rsidTr="00CB6CF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61" w:rsidRPr="00AE2861" w:rsidRDefault="002909CE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CVRN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E2861" w:rsidRPr="00AE2861" w:rsidTr="00CB6CF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2861" w:rsidRPr="00AE2861" w:rsidTr="00CB6CF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ITF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2861" w:rsidRPr="00AE2861" w:rsidTr="00CB6CF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H5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2861" w:rsidRPr="00AE2861" w:rsidTr="00CB6CF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CRX 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E2861" w:rsidRPr="00AE2861" w:rsidTr="00CB6CF6">
        <w:trPr>
          <w:trHeight w:val="30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AP2-α</w:t>
            </w:r>
          </w:p>
        </w:tc>
        <w:tc>
          <w:tcPr>
            <w:tcW w:w="16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32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985EFD" w:rsidRPr="00AE2861" w:rsidRDefault="00AE2861">
      <w:pPr>
        <w:rPr>
          <w:b/>
        </w:rPr>
      </w:pPr>
      <w:r w:rsidRPr="00AE2861">
        <w:rPr>
          <w:b/>
        </w:rPr>
        <w:t>(A)</w:t>
      </w:r>
    </w:p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1420"/>
        <w:gridCol w:w="1500"/>
        <w:gridCol w:w="960"/>
        <w:gridCol w:w="2360"/>
        <w:gridCol w:w="960"/>
        <w:gridCol w:w="1480"/>
        <w:gridCol w:w="880"/>
      </w:tblGrid>
      <w:tr w:rsidR="00AE2861" w:rsidRPr="00AE2861" w:rsidTr="00AE2861">
        <w:trPr>
          <w:trHeight w:val="300"/>
        </w:trPr>
        <w:tc>
          <w:tcPr>
            <w:tcW w:w="95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(B)</w:t>
            </w:r>
          </w:p>
          <w:p w:rsid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-WAY INTERACTIONS TABLE</w:t>
            </w:r>
          </w:p>
        </w:tc>
      </w:tr>
      <w:tr w:rsidR="00AE2861" w:rsidRPr="00AE2861" w:rsidTr="00AE2861">
        <w:trPr>
          <w:trHeight w:val="525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Targe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MP4*Cell 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s*Cell Numb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ipids*BMP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AE2861" w:rsidRPr="00AE2861" w:rsidTr="00AE286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PE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2861" w:rsidRPr="00AE2861" w:rsidTr="00AE286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E2861" w:rsidRPr="00AE2861" w:rsidRDefault="002909CE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CVR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</w:tr>
      <w:tr w:rsidR="00AE2861" w:rsidRPr="00AE2861" w:rsidTr="00AE286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AE2861" w:rsidRPr="00AE2861" w:rsidTr="00AE2861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MATH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00B050"/>
            <w:noWrap/>
            <w:vAlign w:val="bottom"/>
            <w:hideMark/>
          </w:tcPr>
          <w:p w:rsidR="00AE2861" w:rsidRPr="00AE2861" w:rsidRDefault="00AE2861" w:rsidP="00AE286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E286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:rsidR="00AE2861" w:rsidRDefault="00AE2861" w:rsidP="00AE2861">
      <w:pPr>
        <w:spacing w:line="480" w:lineRule="auto"/>
        <w:jc w:val="both"/>
        <w:rPr>
          <w:rFonts w:ascii="Arial" w:hAnsi="Arial" w:cs="Arial"/>
          <w:b/>
          <w:sz w:val="20"/>
        </w:rPr>
      </w:pPr>
    </w:p>
    <w:p w:rsidR="00AE2861" w:rsidRPr="002909CE" w:rsidRDefault="00AE2861" w:rsidP="00AE286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AE2861" w:rsidRPr="002909CE" w:rsidRDefault="007F3A19" w:rsidP="00AE2861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</w:t>
      </w:r>
      <w:bookmarkStart w:id="0" w:name="_GoBack"/>
      <w:bookmarkEnd w:id="0"/>
      <w:r w:rsidR="00AE2861" w:rsidRPr="002909CE">
        <w:rPr>
          <w:rFonts w:ascii="Arial" w:hAnsi="Arial" w:cs="Arial"/>
          <w:sz w:val="24"/>
          <w:szCs w:val="24"/>
        </w:rPr>
        <w:t>.</w:t>
      </w:r>
      <w:r w:rsidR="00AE2861" w:rsidRPr="002909CE">
        <w:rPr>
          <w:rFonts w:ascii="Arial" w:hAnsi="Arial" w:cs="Arial"/>
          <w:b/>
          <w:sz w:val="24"/>
          <w:szCs w:val="24"/>
        </w:rPr>
        <w:t xml:space="preserve"> (</w:t>
      </w:r>
      <w:r w:rsidR="00AE2861" w:rsidRPr="002909CE">
        <w:rPr>
          <w:rFonts w:ascii="Arial" w:hAnsi="Arial" w:cs="Arial"/>
          <w:sz w:val="24"/>
          <w:szCs w:val="24"/>
        </w:rPr>
        <w:t>A</w:t>
      </w:r>
      <w:r w:rsidR="00AE2861" w:rsidRPr="002909CE">
        <w:rPr>
          <w:rFonts w:ascii="Arial" w:hAnsi="Arial" w:cs="Arial"/>
          <w:b/>
          <w:sz w:val="24"/>
          <w:szCs w:val="24"/>
        </w:rPr>
        <w:t>) Table showing significant single interactions on gene expression for design 1. (</w:t>
      </w:r>
      <w:r w:rsidR="00AE2861" w:rsidRPr="002909CE">
        <w:rPr>
          <w:rFonts w:ascii="Arial" w:hAnsi="Arial" w:cs="Arial"/>
          <w:sz w:val="24"/>
          <w:szCs w:val="24"/>
        </w:rPr>
        <w:t>B</w:t>
      </w:r>
      <w:r w:rsidR="00AE2861" w:rsidRPr="002909CE">
        <w:rPr>
          <w:rFonts w:ascii="Arial" w:hAnsi="Arial" w:cs="Arial"/>
          <w:b/>
          <w:sz w:val="24"/>
          <w:szCs w:val="24"/>
        </w:rPr>
        <w:t xml:space="preserve">) Table showing 2 way interactions for design 1. </w:t>
      </w:r>
    </w:p>
    <w:p w:rsidR="00AE2861" w:rsidRPr="00AE2861" w:rsidRDefault="00AE2861">
      <w:pPr>
        <w:rPr>
          <w:b/>
        </w:rPr>
      </w:pPr>
    </w:p>
    <w:sectPr w:rsidR="00AE2861" w:rsidRPr="00AE28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861"/>
    <w:rsid w:val="002909CE"/>
    <w:rsid w:val="002C6824"/>
    <w:rsid w:val="004E38DF"/>
    <w:rsid w:val="005B780B"/>
    <w:rsid w:val="007F3A19"/>
    <w:rsid w:val="00A83EBC"/>
    <w:rsid w:val="00AE2861"/>
    <w:rsid w:val="00CB6CF6"/>
    <w:rsid w:val="00E67C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460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 Hallam</dc:creator>
  <cp:lastModifiedBy>Majlinda Lako</cp:lastModifiedBy>
  <cp:revision>6</cp:revision>
  <dcterms:created xsi:type="dcterms:W3CDTF">2017-11-21T09:59:00Z</dcterms:created>
  <dcterms:modified xsi:type="dcterms:W3CDTF">2018-05-23T13:57:00Z</dcterms:modified>
</cp:coreProperties>
</file>